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272" w:rsidRPr="0019130A" w:rsidRDefault="00AF4272" w:rsidP="00246AAE">
      <w:pPr>
        <w:spacing w:line="360" w:lineRule="auto"/>
        <w:rPr>
          <w:rFonts w:ascii="Verdana" w:hAnsi="Verdana"/>
          <w:sz w:val="20"/>
          <w:szCs w:val="20"/>
        </w:rPr>
      </w:pPr>
      <w:r w:rsidRPr="0019130A">
        <w:rPr>
          <w:rFonts w:ascii="Verdana" w:hAnsi="Verdana"/>
          <w:b/>
          <w:sz w:val="20"/>
          <w:szCs w:val="20"/>
        </w:rPr>
        <w:t xml:space="preserve">Table </w:t>
      </w:r>
      <w:r w:rsidR="008C661F">
        <w:rPr>
          <w:rFonts w:ascii="Verdana" w:hAnsi="Verdana"/>
          <w:b/>
          <w:sz w:val="20"/>
          <w:szCs w:val="20"/>
        </w:rPr>
        <w:t>S</w:t>
      </w:r>
      <w:bookmarkStart w:id="0" w:name="_GoBack"/>
      <w:bookmarkEnd w:id="0"/>
      <w:r w:rsidRPr="0019130A">
        <w:rPr>
          <w:rFonts w:ascii="Verdana" w:hAnsi="Verdana"/>
          <w:b/>
          <w:sz w:val="20"/>
          <w:szCs w:val="20"/>
        </w:rPr>
        <w:t>1:</w:t>
      </w:r>
      <w:r w:rsidRPr="0019130A">
        <w:rPr>
          <w:rFonts w:ascii="Verdana" w:hAnsi="Verdana"/>
          <w:sz w:val="20"/>
          <w:szCs w:val="20"/>
        </w:rPr>
        <w:t xml:space="preserve"> Description and coding of personal, social and environmental variables for putative correlates of physical activity in children from the Southampton Women’s Survey.</w:t>
      </w:r>
    </w:p>
    <w:p w:rsidR="00AF4272" w:rsidRPr="0019130A" w:rsidRDefault="00AF4272" w:rsidP="00246AAE">
      <w:pPr>
        <w:spacing w:line="360" w:lineRule="auto"/>
        <w:rPr>
          <w:rFonts w:ascii="Verdana" w:hAnsi="Verdana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8903"/>
        <w:gridCol w:w="2012"/>
      </w:tblGrid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F4272" w:rsidRPr="0019130A" w:rsidRDefault="00AF4272" w:rsidP="00246AAE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19130A">
              <w:rPr>
                <w:rFonts w:ascii="Verdana" w:hAnsi="Verdana" w:cs="Arial"/>
                <w:b/>
                <w:sz w:val="20"/>
                <w:szCs w:val="20"/>
              </w:rPr>
              <w:t>Variable/Factor</w:t>
            </w:r>
          </w:p>
        </w:tc>
        <w:tc>
          <w:tcPr>
            <w:tcW w:w="8903" w:type="dxa"/>
            <w:tcBorders>
              <w:top w:val="single" w:sz="4" w:space="0" w:color="auto"/>
              <w:bottom w:val="single" w:sz="4" w:space="0" w:color="auto"/>
            </w:tcBorders>
          </w:tcPr>
          <w:p w:rsidR="00AF4272" w:rsidRPr="0019130A" w:rsidRDefault="00AF4272" w:rsidP="00246AAE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19130A">
              <w:rPr>
                <w:rFonts w:ascii="Verdana" w:hAnsi="Verdana" w:cs="Arial"/>
                <w:b/>
                <w:sz w:val="20"/>
                <w:szCs w:val="20"/>
              </w:rPr>
              <w:t>Description/coding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AF4272" w:rsidRPr="0019130A" w:rsidRDefault="00AF4272" w:rsidP="00246AAE">
            <w:pPr>
              <w:spacing w:before="60" w:line="360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single" w:sz="4" w:space="0" w:color="auto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19130A">
              <w:rPr>
                <w:rFonts w:ascii="Verdana" w:hAnsi="Verdana" w:cs="Arial"/>
                <w:b/>
                <w:sz w:val="20"/>
                <w:szCs w:val="20"/>
              </w:rPr>
              <w:t>PERSONAL LEVEL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ex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% boys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BMI z-score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Body mass index (BMI, kg/m</w:t>
            </w:r>
            <w:r w:rsidRPr="0019130A">
              <w:rPr>
                <w:rFonts w:ascii="Verdana" w:hAnsi="Verdana" w:cs="Arial"/>
                <w:sz w:val="20"/>
                <w:szCs w:val="20"/>
                <w:vertAlign w:val="superscript"/>
              </w:rPr>
              <w:t>2</w:t>
            </w:r>
            <w:r w:rsidRPr="0019130A">
              <w:rPr>
                <w:rFonts w:ascii="Verdana" w:hAnsi="Verdana" w:cs="Arial"/>
                <w:sz w:val="20"/>
                <w:szCs w:val="20"/>
              </w:rPr>
              <w:t>) calculated from measured height and weight, z-scores calculated using standard procedures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Enjoyment of PA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127C43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Sum of two questions on whether a mother would describe her child as physically active and whether she feels that her child enjoys physical activity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–strongly agree). Score: 2-10 (α 0.74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Restless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127C43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Would you describe your child as restless?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–strongly agre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Well behaved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127C43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Would you describe your child as well behaved?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–strongly agre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19130A">
              <w:rPr>
                <w:rFonts w:ascii="Verdana" w:hAnsi="Verdana" w:cs="Arial"/>
                <w:b/>
                <w:sz w:val="20"/>
                <w:szCs w:val="20"/>
              </w:rPr>
              <w:t>SOCIAL LEVEL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i/>
                <w:sz w:val="20"/>
                <w:szCs w:val="20"/>
              </w:rPr>
            </w:pPr>
            <w:r w:rsidRPr="0019130A">
              <w:rPr>
                <w:rFonts w:ascii="Verdana" w:hAnsi="Verdana" w:cs="Arial"/>
                <w:i/>
                <w:sz w:val="20"/>
                <w:szCs w:val="20"/>
              </w:rPr>
              <w:t>Family demographic variables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Maternal age</w:t>
            </w:r>
          </w:p>
        </w:tc>
        <w:tc>
          <w:tcPr>
            <w:tcW w:w="10915" w:type="dxa"/>
            <w:gridSpan w:val="2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elf-reported date of birth, age calculated using measurement date (in years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Maternal BMI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Body mass index (BMI, kg/m2) calculated from measured height and weight</w:t>
            </w:r>
          </w:p>
        </w:tc>
      </w:tr>
      <w:tr w:rsidR="00AF4272" w:rsidRPr="0019130A" w:rsidTr="00DB7FAB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Age mother finished education</w:t>
            </w:r>
          </w:p>
        </w:tc>
        <w:tc>
          <w:tcPr>
            <w:tcW w:w="10915" w:type="dxa"/>
            <w:gridSpan w:val="2"/>
            <w:vAlign w:val="center"/>
          </w:tcPr>
          <w:p w:rsidR="00AF4272" w:rsidRPr="0019130A" w:rsidRDefault="00AF4272" w:rsidP="00DB7FAB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Age mother finished full-time education (dichotomised as ≤18 years; &gt;18 years)</w:t>
            </w:r>
          </w:p>
        </w:tc>
      </w:tr>
      <w:tr w:rsidR="00AF4272" w:rsidRPr="0019130A" w:rsidTr="006D3515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House ownership</w:t>
            </w:r>
          </w:p>
        </w:tc>
        <w:tc>
          <w:tcPr>
            <w:tcW w:w="10915" w:type="dxa"/>
            <w:gridSpan w:val="2"/>
            <w:vAlign w:val="center"/>
          </w:tcPr>
          <w:p w:rsidR="00AF4272" w:rsidRPr="0019130A" w:rsidRDefault="00AF4272" w:rsidP="00DB7FAB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Parent reported house status (own/buying it; rent it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Younger siblings </w:t>
            </w:r>
          </w:p>
        </w:tc>
        <w:tc>
          <w:tcPr>
            <w:tcW w:w="10915" w:type="dxa"/>
            <w:gridSpan w:val="2"/>
          </w:tcPr>
          <w:p w:rsidR="00AF4272" w:rsidRPr="0019130A" w:rsidRDefault="00AF4272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Younger children in household (categories: none; yes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lastRenderedPageBreak/>
              <w:t>Older siblings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Older children in household (categories: none; yes)</w:t>
            </w:r>
          </w:p>
          <w:p w:rsidR="00AF4272" w:rsidRPr="0019130A" w:rsidRDefault="00AF4272" w:rsidP="006E109C">
            <w:pPr>
              <w:spacing w:line="360" w:lineRule="auto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i/>
                <w:sz w:val="20"/>
                <w:szCs w:val="20"/>
              </w:rPr>
            </w:pPr>
            <w:r w:rsidRPr="0019130A">
              <w:rPr>
                <w:rFonts w:ascii="Verdana" w:hAnsi="Verdana" w:cs="Arial"/>
                <w:i/>
                <w:sz w:val="20"/>
                <w:szCs w:val="20"/>
              </w:rPr>
              <w:t>Maternal behaviour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Maternal PA</w:t>
            </w:r>
          </w:p>
        </w:tc>
        <w:tc>
          <w:tcPr>
            <w:tcW w:w="10915" w:type="dxa"/>
            <w:gridSpan w:val="2"/>
            <w:tcBorders>
              <w:bottom w:val="nil"/>
            </w:tcBorders>
          </w:tcPr>
          <w:p w:rsidR="00AF4272" w:rsidRPr="0019130A" w:rsidRDefault="00AF4272" w:rsidP="00127C43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Index based on physical activity from occupation and during leisure time. Score 1 (inactive) to 4 (activ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Maternal screen use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um of 4 questions on time spent watching TV and using computer. Score: 4-24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hort travel mode</w:t>
            </w:r>
          </w:p>
        </w:tc>
        <w:tc>
          <w:tcPr>
            <w:tcW w:w="10915" w:type="dxa"/>
            <w:gridSpan w:val="2"/>
            <w:tcBorders>
              <w:top w:val="nil"/>
              <w:left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Transport mode when making short trips (&lt;1/2 mile) with child(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ren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), %active (walk/cycl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Parental support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um of 4 questions on frequency parents watch child do PA, encourage child to do PA, do PA with child and provide transport for child to places where they can be active</w:t>
            </w:r>
            <w:r w:rsidR="00450B8C" w:rsidRPr="0019130A">
              <w:rPr>
                <w:rFonts w:ascii="Verdana" w:hAnsi="Verdana" w:cs="Arial"/>
                <w:sz w:val="20"/>
                <w:szCs w:val="20"/>
              </w:rPr>
              <w:t xml:space="preserve"> </w:t>
            </w:r>
            <w:r w:rsidRPr="0019130A">
              <w:rPr>
                <w:rFonts w:ascii="Verdana" w:hAnsi="Verdana" w:cs="Arial"/>
                <w:sz w:val="20"/>
                <w:szCs w:val="20"/>
              </w:rPr>
              <w:t>(5-point scale, never–very often). Score: 4-20 (α 0.75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i/>
                <w:sz w:val="20"/>
                <w:szCs w:val="20"/>
              </w:rPr>
            </w:pPr>
            <w:r w:rsidRPr="0019130A">
              <w:rPr>
                <w:rFonts w:ascii="Verdana" w:hAnsi="Verdana" w:cs="Arial"/>
                <w:i/>
                <w:sz w:val="20"/>
                <w:szCs w:val="20"/>
              </w:rPr>
              <w:t>Rules &amp; restrictions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TV at mealtimes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Frequency that parents allow child to watch TV at meal times (score 1-5, never–very often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Bedtime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Frequency that parents allow child to go to bed when they want to (score 1-5, never–very often, latter 3 combined due to low numbers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nack at TV</w:t>
            </w:r>
          </w:p>
        </w:tc>
        <w:tc>
          <w:tcPr>
            <w:tcW w:w="10915" w:type="dxa"/>
            <w:gridSpan w:val="2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Frequency that parents allow child to eat snacks while watching TV (score 1-5, never–very often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PA-related indoor rules</w:t>
            </w:r>
          </w:p>
        </w:tc>
        <w:tc>
          <w:tcPr>
            <w:tcW w:w="10915" w:type="dxa"/>
            <w:gridSpan w:val="2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um of 2 questions on frequency child is allowed to play ball games in the house and run/ride a tricycle in the house (5-point scale, never-very often). Score: 2-10 (α 0.61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napToGrid w:val="0"/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Play in garden 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Frequency that parents allow child to play in garden unsupervised by an adult (score 1-5, never–very often) 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napToGrid w:val="0"/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Restrict computer use 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Sum of two questions on how often parents restrict the time child spends using the computer and playing computer </w:t>
            </w:r>
            <w:proofErr w:type="gramStart"/>
            <w:r w:rsidRPr="0019130A">
              <w:rPr>
                <w:rFonts w:ascii="Verdana" w:hAnsi="Verdana" w:cs="Arial"/>
                <w:sz w:val="20"/>
                <w:szCs w:val="20"/>
              </w:rPr>
              <w:t>games(</w:t>
            </w:r>
            <w:proofErr w:type="gramEnd"/>
            <w:r w:rsidRPr="0019130A">
              <w:rPr>
                <w:rFonts w:ascii="Verdana" w:hAnsi="Verdana" w:cs="Arial"/>
                <w:sz w:val="20"/>
                <w:szCs w:val="20"/>
              </w:rPr>
              <w:t>5-point scale, never-very often). Score: 2-10 (α 0.65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napToGrid w:val="0"/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Restrict TV watching 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Frequency that parents restrict the time child watches television (score 1-5, never-very often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napToGrid w:val="0"/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Restrict playing out  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Frequency that parents restrict the time child can play outside for (score 1-5, never-very often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i/>
                <w:sz w:val="20"/>
                <w:szCs w:val="20"/>
              </w:rPr>
              <w:lastRenderedPageBreak/>
              <w:t>Barriers to physical activity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General barriers 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19179E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um of 4 questions on how often mother feels their child’s PA is limited due to: child not being interested in PA, the weather being too bad, them being too busy, them being scared their child will get hurt(5-point scale, never-very often). Score: 4-20 (α 0.71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14000" w:type="dxa"/>
            <w:gridSpan w:val="3"/>
            <w:tcBorders>
              <w:top w:val="nil"/>
              <w:bottom w:val="nil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b/>
                <w:sz w:val="20"/>
                <w:szCs w:val="20"/>
              </w:rPr>
            </w:pPr>
            <w:r w:rsidRPr="0019130A">
              <w:rPr>
                <w:rFonts w:ascii="Verdana" w:hAnsi="Verdana" w:cs="Arial"/>
                <w:b/>
                <w:sz w:val="20"/>
                <w:szCs w:val="20"/>
              </w:rPr>
              <w:t>ENVIRONMENTAL LEVEL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Environmental barriers </w:t>
            </w:r>
          </w:p>
        </w:tc>
        <w:tc>
          <w:tcPr>
            <w:tcW w:w="10915" w:type="dxa"/>
            <w:gridSpan w:val="2"/>
            <w:tcBorders>
              <w:top w:val="nil"/>
            </w:tcBorders>
          </w:tcPr>
          <w:p w:rsidR="00AF4272" w:rsidRPr="0019130A" w:rsidRDefault="00AF4272" w:rsidP="0019179E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um of 4 questions on how often mother feels their child’s PA is limited due to: fees for PA facilities being too high, it being difficult to get to PA places, there being no parks near home and no other children to play with</w:t>
            </w:r>
            <w:r w:rsidR="00F1130D" w:rsidRPr="0019130A">
              <w:rPr>
                <w:rFonts w:ascii="Verdana" w:hAnsi="Verdana" w:cs="Arial"/>
                <w:sz w:val="20"/>
                <w:szCs w:val="20"/>
              </w:rPr>
              <w:t xml:space="preserve"> </w:t>
            </w:r>
            <w:r w:rsidRPr="0019130A">
              <w:rPr>
                <w:rFonts w:ascii="Verdana" w:hAnsi="Verdana" w:cs="Arial"/>
                <w:sz w:val="20"/>
                <w:szCs w:val="20"/>
              </w:rPr>
              <w:t>(5-point scale, never-very often).  Score: 4-20 (α 0.65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top w:val="nil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Concern about road safety</w:t>
            </w:r>
          </w:p>
        </w:tc>
        <w:tc>
          <w:tcPr>
            <w:tcW w:w="10915" w:type="dxa"/>
            <w:gridSpan w:val="2"/>
            <w:tcBorders>
              <w:top w:val="nil"/>
            </w:tcBorders>
          </w:tcPr>
          <w:p w:rsidR="00AF4272" w:rsidRPr="0019130A" w:rsidRDefault="00AF4272" w:rsidP="00127C43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Sum of agreement with statements that there is heavy traffic in local streets and they are concerned about road safety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–strongly agree).  Score: 2-10 (α 0.64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Park availability</w:t>
            </w:r>
          </w:p>
        </w:tc>
        <w:tc>
          <w:tcPr>
            <w:tcW w:w="10915" w:type="dxa"/>
            <w:gridSpan w:val="2"/>
          </w:tcPr>
          <w:p w:rsidR="00AF4272" w:rsidRPr="0019130A" w:rsidRDefault="00AF4272" w:rsidP="0019179E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There are play areas, parks, or gyms close to our home where my child can play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-strongly agre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Other children to play with</w:t>
            </w:r>
          </w:p>
        </w:tc>
        <w:tc>
          <w:tcPr>
            <w:tcW w:w="10915" w:type="dxa"/>
            <w:gridSpan w:val="2"/>
            <w:tcBorders>
              <w:bottom w:val="nil"/>
            </w:tcBorders>
          </w:tcPr>
          <w:p w:rsidR="00AF4272" w:rsidRPr="0019130A" w:rsidRDefault="00AF4272" w:rsidP="0019179E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 xml:space="preserve">There are other children near our home with whom my child can go out and play (5-point </w:t>
            </w:r>
            <w:proofErr w:type="spellStart"/>
            <w:r w:rsidRPr="0019130A">
              <w:rPr>
                <w:rFonts w:ascii="Verdana" w:hAnsi="Verdana" w:cs="Arial"/>
                <w:sz w:val="20"/>
                <w:szCs w:val="20"/>
              </w:rPr>
              <w:t>Likert</w:t>
            </w:r>
            <w:proofErr w:type="spellEnd"/>
            <w:r w:rsidRPr="0019130A">
              <w:rPr>
                <w:rFonts w:ascii="Verdana" w:hAnsi="Verdana" w:cs="Arial"/>
                <w:sz w:val="20"/>
                <w:szCs w:val="20"/>
              </w:rPr>
              <w:t>: strongly disagree-strongly agree)</w:t>
            </w:r>
          </w:p>
        </w:tc>
      </w:tr>
      <w:tr w:rsidR="00AF4272" w:rsidRPr="0019130A" w:rsidTr="006E109C">
        <w:trPr>
          <w:cantSplit/>
          <w:tblHeader/>
        </w:trPr>
        <w:tc>
          <w:tcPr>
            <w:tcW w:w="3085" w:type="dxa"/>
            <w:tcBorders>
              <w:bottom w:val="single" w:sz="4" w:space="0" w:color="auto"/>
            </w:tcBorders>
          </w:tcPr>
          <w:p w:rsidR="00AF4272" w:rsidRPr="0019130A" w:rsidRDefault="00AF4272" w:rsidP="006E109C">
            <w:pPr>
              <w:spacing w:before="60" w:line="360" w:lineRule="auto"/>
              <w:ind w:left="113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eason</w:t>
            </w:r>
          </w:p>
        </w:tc>
        <w:tc>
          <w:tcPr>
            <w:tcW w:w="10915" w:type="dxa"/>
            <w:gridSpan w:val="2"/>
            <w:tcBorders>
              <w:bottom w:val="single" w:sz="4" w:space="0" w:color="auto"/>
            </w:tcBorders>
          </w:tcPr>
          <w:p w:rsidR="00AF4272" w:rsidRPr="0019130A" w:rsidRDefault="00AF4272" w:rsidP="006E109C">
            <w:pPr>
              <w:spacing w:before="60" w:line="360" w:lineRule="auto"/>
              <w:rPr>
                <w:rFonts w:ascii="Verdana" w:hAnsi="Verdana" w:cs="Arial"/>
                <w:sz w:val="20"/>
                <w:szCs w:val="20"/>
              </w:rPr>
            </w:pPr>
            <w:r w:rsidRPr="0019130A">
              <w:rPr>
                <w:rFonts w:ascii="Verdana" w:hAnsi="Verdana" w:cs="Arial"/>
                <w:sz w:val="20"/>
                <w:szCs w:val="20"/>
              </w:rPr>
              <w:t>Season of first day of measurement (Dec-Feb=Winter; Mar-May=Spring; Jun-Aug=Summer; Sept-Nov=Autumn)</w:t>
            </w:r>
          </w:p>
        </w:tc>
      </w:tr>
    </w:tbl>
    <w:p w:rsidR="00AF4272" w:rsidRPr="00F1130D" w:rsidRDefault="00AF4272">
      <w:pPr>
        <w:rPr>
          <w:rFonts w:ascii="Verdana" w:hAnsi="Verdana"/>
          <w:sz w:val="16"/>
          <w:szCs w:val="16"/>
        </w:rPr>
      </w:pPr>
      <w:r w:rsidRPr="0019130A">
        <w:rPr>
          <w:rFonts w:ascii="Verdana" w:hAnsi="Verdana"/>
          <w:sz w:val="16"/>
          <w:szCs w:val="16"/>
        </w:rPr>
        <w:t xml:space="preserve">PA: physical activity; TV: television; </w:t>
      </w:r>
      <w:r w:rsidRPr="0019130A">
        <w:rPr>
          <w:rFonts w:ascii="Verdana" w:hAnsi="Verdana" w:cs="Arial"/>
          <w:sz w:val="16"/>
          <w:szCs w:val="16"/>
        </w:rPr>
        <w:t xml:space="preserve">α: </w:t>
      </w:r>
      <w:proofErr w:type="spellStart"/>
      <w:r w:rsidRPr="0019130A">
        <w:rPr>
          <w:rFonts w:ascii="Verdana" w:hAnsi="Verdana" w:cs="Arial"/>
          <w:sz w:val="16"/>
          <w:szCs w:val="16"/>
        </w:rPr>
        <w:t>Cronbach’s</w:t>
      </w:r>
      <w:proofErr w:type="spellEnd"/>
      <w:r w:rsidRPr="0019130A">
        <w:rPr>
          <w:rFonts w:ascii="Verdana" w:hAnsi="Verdana" w:cs="Arial"/>
          <w:sz w:val="16"/>
          <w:szCs w:val="16"/>
        </w:rPr>
        <w:t xml:space="preserve"> alpha</w:t>
      </w:r>
    </w:p>
    <w:sectPr w:rsidR="00AF4272" w:rsidRPr="00F1130D" w:rsidSect="009A5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46"/>
    <w:rsid w:val="00073937"/>
    <w:rsid w:val="00127C43"/>
    <w:rsid w:val="00183AC8"/>
    <w:rsid w:val="001867EB"/>
    <w:rsid w:val="0019130A"/>
    <w:rsid w:val="0019179E"/>
    <w:rsid w:val="00246AAE"/>
    <w:rsid w:val="002C6E48"/>
    <w:rsid w:val="002F08E4"/>
    <w:rsid w:val="0044152B"/>
    <w:rsid w:val="00446E3C"/>
    <w:rsid w:val="00450B8C"/>
    <w:rsid w:val="0056374C"/>
    <w:rsid w:val="005D5782"/>
    <w:rsid w:val="00675E56"/>
    <w:rsid w:val="006D3515"/>
    <w:rsid w:val="006E109C"/>
    <w:rsid w:val="00840ED5"/>
    <w:rsid w:val="008B1264"/>
    <w:rsid w:val="008C661F"/>
    <w:rsid w:val="009426F0"/>
    <w:rsid w:val="009A5D46"/>
    <w:rsid w:val="009B2858"/>
    <w:rsid w:val="00A432B5"/>
    <w:rsid w:val="00AF4272"/>
    <w:rsid w:val="00BC65DD"/>
    <w:rsid w:val="00C403F7"/>
    <w:rsid w:val="00CB1BFF"/>
    <w:rsid w:val="00CE712B"/>
    <w:rsid w:val="00DB7FAB"/>
    <w:rsid w:val="00F1130D"/>
    <w:rsid w:val="00F1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46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83A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3AC8"/>
    <w:rPr>
      <w:rFonts w:ascii="Tahoma" w:hAnsi="Tahoma" w:cs="Tahoma"/>
      <w:sz w:val="16"/>
      <w:szCs w:val="16"/>
      <w:lang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46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83A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3AC8"/>
    <w:rPr>
      <w:rFonts w:ascii="Tahoma" w:hAnsi="Tahoma" w:cs="Tahoma"/>
      <w:sz w:val="16"/>
      <w:szCs w:val="16"/>
      <w:lang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Description and coding of personal, social and environmental variables for putative correlates of physical activity in children from the Southampton Women’s Survey</vt:lpstr>
    </vt:vector>
  </TitlesOfParts>
  <Company>University of Cambridge</Company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Description and coding of personal, social and environmental variables for putative correlates of physical activity in children from the Southampton Women’s Survey</dc:title>
  <dc:creator>Esther van Sluijs</dc:creator>
  <cp:lastModifiedBy>Esther van Sluijs</cp:lastModifiedBy>
  <cp:revision>2</cp:revision>
  <cp:lastPrinted>2013-06-13T15:09:00Z</cp:lastPrinted>
  <dcterms:created xsi:type="dcterms:W3CDTF">2013-08-14T08:25:00Z</dcterms:created>
  <dcterms:modified xsi:type="dcterms:W3CDTF">2013-08-14T08:25:00Z</dcterms:modified>
</cp:coreProperties>
</file>